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01A2" w:rsidRDefault="00B801A2" w:rsidP="00010045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ko-KR"/>
        </w:rPr>
      </w:pPr>
    </w:p>
    <w:p w:rsidR="00B801A2" w:rsidRDefault="00B801A2" w:rsidP="00010045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ko-KR"/>
        </w:rPr>
      </w:pPr>
    </w:p>
    <w:p w:rsidR="00010045" w:rsidRPr="00B801A2" w:rsidRDefault="00B801A2" w:rsidP="00B801A2">
      <w:pPr>
        <w:ind w:left="1620" w:right="117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S3</w:t>
      </w:r>
      <w:r w:rsidR="00E87200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Table</w:t>
      </w:r>
      <w:r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: </w:t>
      </w:r>
      <w:r w:rsidR="00010045" w:rsidRPr="00B801A2">
        <w:rPr>
          <w:rFonts w:ascii="Times New Roman" w:hAnsi="Times New Roman" w:cs="Times New Roman"/>
          <w:b/>
          <w:bCs/>
          <w:sz w:val="24"/>
          <w:szCs w:val="24"/>
        </w:rPr>
        <w:t xml:space="preserve">Effect of Effluent Recycling on </w:t>
      </w:r>
      <w:r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c</w:t>
      </w:r>
      <w:r w:rsidR="00010045" w:rsidRPr="00B801A2">
        <w:rPr>
          <w:rFonts w:ascii="Times New Roman" w:hAnsi="Times New Roman" w:cs="Times New Roman"/>
          <w:b/>
          <w:bCs/>
          <w:sz w:val="24"/>
          <w:szCs w:val="24"/>
        </w:rPr>
        <w:t>ontinuous</w:t>
      </w:r>
      <w:r w:rsidRPr="00B801A2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culture</w:t>
      </w:r>
      <w:r w:rsidR="00010045" w:rsidRPr="00B801A2">
        <w:rPr>
          <w:rFonts w:ascii="Times New Roman" w:hAnsi="Times New Roman" w:cs="Times New Roman"/>
          <w:b/>
          <w:bCs/>
          <w:sz w:val="24"/>
          <w:szCs w:val="24"/>
        </w:rPr>
        <w:t xml:space="preserve"> hydrogen production by </w:t>
      </w:r>
      <w:r w:rsidR="00010045" w:rsidRPr="00B801A2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cillus thuringiensis</w:t>
      </w:r>
      <w:r w:rsidR="00010045" w:rsidRPr="00B801A2">
        <w:rPr>
          <w:rFonts w:ascii="Times New Roman" w:hAnsi="Times New Roman" w:cs="Times New Roman"/>
          <w:b/>
          <w:bCs/>
          <w:sz w:val="24"/>
          <w:szCs w:val="24"/>
        </w:rPr>
        <w:t xml:space="preserve"> EGU45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1476"/>
        <w:gridCol w:w="1596"/>
        <w:gridCol w:w="636"/>
        <w:gridCol w:w="763"/>
      </w:tblGrid>
      <w:tr w:rsidR="00A339DB" w:rsidRPr="00690101" w:rsidTr="009D5A6D">
        <w:trPr>
          <w:jc w:val="center"/>
        </w:trPr>
        <w:tc>
          <w:tcPr>
            <w:tcW w:w="0" w:type="auto"/>
            <w:vMerge w:val="restart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</w:t>
            </w:r>
          </w:p>
        </w:tc>
        <w:tc>
          <w:tcPr>
            <w:tcW w:w="0" w:type="auto"/>
            <w:vMerge w:val="restart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gas (mL)</w:t>
            </w:r>
          </w:p>
        </w:tc>
        <w:tc>
          <w:tcPr>
            <w:tcW w:w="0" w:type="auto"/>
            <w:gridSpan w:val="2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</w:t>
            </w:r>
          </w:p>
        </w:tc>
        <w:tc>
          <w:tcPr>
            <w:tcW w:w="0" w:type="auto"/>
            <w:vMerge w:val="restart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</w:t>
            </w:r>
          </w:p>
        </w:tc>
      </w:tr>
      <w:tr w:rsidR="00A339DB" w:rsidRPr="00690101" w:rsidTr="009D5A6D">
        <w:trPr>
          <w:trHeight w:val="611"/>
          <w:jc w:val="center"/>
        </w:trPr>
        <w:tc>
          <w:tcPr>
            <w:tcW w:w="0" w:type="auto"/>
            <w:vMerge/>
          </w:tcPr>
          <w:p w:rsidR="00A339DB" w:rsidRPr="00690101" w:rsidRDefault="00A339DB" w:rsidP="000100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A339DB" w:rsidRPr="00690101" w:rsidRDefault="00A339DB" w:rsidP="000100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</w:tcPr>
          <w:p w:rsidR="00A339DB" w:rsidRPr="00690101" w:rsidRDefault="00A339DB" w:rsidP="000100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801A2" w:rsidRPr="00690101" w:rsidTr="00B801A2">
        <w:trPr>
          <w:jc w:val="center"/>
        </w:trPr>
        <w:tc>
          <w:tcPr>
            <w:tcW w:w="0" w:type="auto"/>
            <w:gridSpan w:val="5"/>
          </w:tcPr>
          <w:p w:rsidR="00B801A2" w:rsidRPr="00B801A2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B801A2"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ko-KR"/>
              </w:rPr>
              <w:t>N</w:t>
            </w: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o effluent recycling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B801A2" w:rsidP="00AF6FC6">
            <w:pPr>
              <w:tabs>
                <w:tab w:val="center" w:pos="44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  </w:t>
            </w:r>
            <w:r w:rsidR="00A339DB" w:rsidRPr="00690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690101" w:rsidTr="00B801A2">
        <w:trPr>
          <w:jc w:val="center"/>
        </w:trPr>
        <w:tc>
          <w:tcPr>
            <w:tcW w:w="0" w:type="auto"/>
            <w:gridSpan w:val="5"/>
          </w:tcPr>
          <w:p w:rsidR="00B801A2" w:rsidRPr="00B801A2" w:rsidRDefault="00B801A2" w:rsidP="00A339DB">
            <w:pPr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25% effluent recycling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339DB" w:rsidRPr="00690101" w:rsidTr="00A339DB">
        <w:trPr>
          <w:trHeight w:val="85"/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B801A2" w:rsidRPr="00690101" w:rsidTr="00B801A2">
        <w:trPr>
          <w:jc w:val="center"/>
        </w:trPr>
        <w:tc>
          <w:tcPr>
            <w:tcW w:w="0" w:type="auto"/>
            <w:gridSpan w:val="5"/>
          </w:tcPr>
          <w:p w:rsidR="00B801A2" w:rsidRPr="00A339DB" w:rsidRDefault="00B801A2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5</w:t>
            </w:r>
            <w:r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ko-KR"/>
              </w:rPr>
              <w:t>0</w:t>
            </w: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% effluent recycling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9D5A6D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B801A2" w:rsidRPr="00690101" w:rsidTr="00B801A2">
        <w:trPr>
          <w:jc w:val="center"/>
        </w:trPr>
        <w:tc>
          <w:tcPr>
            <w:tcW w:w="0" w:type="auto"/>
            <w:gridSpan w:val="5"/>
          </w:tcPr>
          <w:p w:rsidR="00B801A2" w:rsidRPr="00A339DB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32"/>
                <w:szCs w:val="32"/>
                <w:lang w:eastAsia="ko-KR"/>
              </w:rPr>
              <w:t>7</w:t>
            </w:r>
            <w:r w:rsidRPr="00B801A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5% effluent recycling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690101" w:rsidTr="00B801A2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0" w:type="auto"/>
            <w:vAlign w:val="bottom"/>
          </w:tcPr>
          <w:p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Pr="00136411" w:rsidRDefault="00A339DB" w:rsidP="001364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411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A339DB" w:rsidRPr="00690101" w:rsidTr="00A339DB">
        <w:trPr>
          <w:jc w:val="center"/>
        </w:trPr>
        <w:tc>
          <w:tcPr>
            <w:tcW w:w="0" w:type="auto"/>
          </w:tcPr>
          <w:p w:rsidR="00A339DB" w:rsidRPr="00690101" w:rsidRDefault="00A339DB" w:rsidP="00AF6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339DB" w:rsidRPr="00AF6FC6" w:rsidRDefault="00A339DB" w:rsidP="00AF6F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:rsidR="00A339DB" w:rsidRDefault="00A339DB" w:rsidP="00136411">
            <w:pPr>
              <w:jc w:val="center"/>
            </w:pPr>
            <w:r w:rsidRPr="007F00AB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</w:tbl>
    <w:p w:rsidR="00AF6FC6" w:rsidRDefault="00AF6FC6" w:rsidP="00AF6FC6">
      <w:pPr>
        <w:jc w:val="both"/>
        <w:rPr>
          <w:rFonts w:ascii="Times New Roman" w:hAnsi="Times New Roman" w:cs="Times New Roman"/>
          <w:sz w:val="28"/>
          <w:szCs w:val="28"/>
          <w:lang w:eastAsia="ko-KR"/>
        </w:rPr>
      </w:pPr>
    </w:p>
    <w:sectPr w:rsidR="00AF6FC6" w:rsidSect="005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101"/>
    <w:rsid w:val="00010045"/>
    <w:rsid w:val="000D7569"/>
    <w:rsid w:val="001261A1"/>
    <w:rsid w:val="001332FA"/>
    <w:rsid w:val="00136411"/>
    <w:rsid w:val="0014676A"/>
    <w:rsid w:val="001C5EF7"/>
    <w:rsid w:val="003A71CC"/>
    <w:rsid w:val="003F0965"/>
    <w:rsid w:val="004A0C03"/>
    <w:rsid w:val="004B6DF6"/>
    <w:rsid w:val="00507D53"/>
    <w:rsid w:val="00690101"/>
    <w:rsid w:val="007459C7"/>
    <w:rsid w:val="008A0000"/>
    <w:rsid w:val="009677BE"/>
    <w:rsid w:val="009C594A"/>
    <w:rsid w:val="009D5A6D"/>
    <w:rsid w:val="00A339DB"/>
    <w:rsid w:val="00AB21EE"/>
    <w:rsid w:val="00AF6FC6"/>
    <w:rsid w:val="00B801A2"/>
    <w:rsid w:val="00BF18DF"/>
    <w:rsid w:val="00D144DA"/>
    <w:rsid w:val="00E87200"/>
    <w:rsid w:val="00FA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2FEF"/>
  <w15:docId w15:val="{212D06CF-71E8-4CBD-9ACF-DAE9AB286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10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16156A-3A90-4E37-9C68-C19553E52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6</Pages>
  <Words>808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CKalia</cp:lastModifiedBy>
  <cp:revision>10</cp:revision>
  <dcterms:created xsi:type="dcterms:W3CDTF">2018-04-19T06:01:00Z</dcterms:created>
  <dcterms:modified xsi:type="dcterms:W3CDTF">2018-06-02T07:51:00Z</dcterms:modified>
</cp:coreProperties>
</file>